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B2F3F6">
      <w:pPr>
        <w:jc w:val="center"/>
        <w:rPr>
          <w:rFonts w:hint="eastAsia"/>
          <w:lang w:val="en-US" w:eastAsia="zh-CN"/>
        </w:rPr>
      </w:pPr>
      <w:r>
        <w:drawing>
          <wp:inline distT="0" distB="0" distL="114300" distR="114300">
            <wp:extent cx="5272405" cy="3279140"/>
            <wp:effectExtent l="0" t="0" r="4445" b="698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7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(A)</w:t>
      </w:r>
    </w:p>
    <w:p w14:paraId="74E0B60A">
      <w:pPr>
        <w:jc w:val="center"/>
      </w:pPr>
      <w:r>
        <w:drawing>
          <wp:inline distT="0" distB="0" distL="114300" distR="114300">
            <wp:extent cx="5268595" cy="2988310"/>
            <wp:effectExtent l="0" t="0" r="8255" b="254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8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EAED23B"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(B)</w:t>
      </w:r>
    </w:p>
    <w:p w14:paraId="027C72CB"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: DFS Multivariate Cox Analysis: 500 Bootstrap Sampling Tests</w:t>
      </w:r>
    </w:p>
    <w:p w14:paraId="31E9CA1D"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B: OS Multivariate Cox Analysis: 500 Bootstrap Sampling Tests</w:t>
      </w:r>
    </w:p>
    <w:p w14:paraId="5B6B3165">
      <w:pPr>
        <w:jc w:val="both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BA0711"/>
    <w:rsid w:val="1D13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13</Characters>
  <Lines>0</Lines>
  <Paragraphs>0</Paragraphs>
  <TotalTime>0</TotalTime>
  <ScaleCrop>false</ScaleCrop>
  <LinksUpToDate>false</LinksUpToDate>
  <CharactersWithSpaces>12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9:41:00Z</dcterms:created>
  <dc:creator>曾懿</dc:creator>
  <cp:lastModifiedBy>曾懿</cp:lastModifiedBy>
  <dcterms:modified xsi:type="dcterms:W3CDTF">2025-12-13T14:15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zRmNGIyZWY1NDliMjg2ZWIyMmU1MjQ5MThlYTFkNTYiLCJ1c2VySWQiOiI0MTQzNjI1MzYifQ==</vt:lpwstr>
  </property>
  <property fmtid="{D5CDD505-2E9C-101B-9397-08002B2CF9AE}" pid="4" name="ICV">
    <vt:lpwstr>CEE0C6F5394B4D839A2FB7DF7D0558C0_12</vt:lpwstr>
  </property>
</Properties>
</file>